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77F5F" w14:textId="09D98870" w:rsidR="00826B5A" w:rsidRPr="00F8207F" w:rsidRDefault="00826B5A" w:rsidP="00826B5A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8207F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s 1</w:t>
      </w:r>
    </w:p>
    <w:p w14:paraId="19447B65" w14:textId="13BFD27E" w:rsidR="00FE397B" w:rsidRPr="00F8207F" w:rsidRDefault="00FE397B" w:rsidP="00686809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  <w:u w:val="single"/>
          <w:lang w:val="en-GB"/>
        </w:rPr>
      </w:pPr>
      <w:bookmarkStart w:id="0" w:name="_Hlk112421166"/>
      <w:r w:rsidRPr="00F8207F">
        <w:rPr>
          <w:rFonts w:ascii="Times New Roman" w:hAnsi="Times New Roman"/>
          <w:b/>
          <w:bCs/>
          <w:sz w:val="24"/>
          <w:szCs w:val="24"/>
          <w:u w:val="single"/>
          <w:lang w:val="en-GB"/>
        </w:rPr>
        <w:t>Treatments and flares during follow-up:</w:t>
      </w:r>
    </w:p>
    <w:p w14:paraId="2654D2CA" w14:textId="77777777" w:rsidR="00FE397B" w:rsidRPr="00F8207F" w:rsidRDefault="00FE397B" w:rsidP="00FE397B">
      <w:pPr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8207F">
        <w:rPr>
          <w:rFonts w:ascii="Times New Roman" w:hAnsi="Times New Roman"/>
          <w:sz w:val="24"/>
          <w:szCs w:val="24"/>
          <w:lang w:val="en-GB"/>
        </w:rPr>
        <w:t xml:space="preserve">After 12 months, 80.3% patients remained in GC treatment (however only 5.8% with dosage &gt;7.5 mg/die), while the ratio was reduced to 48.8% at 24 and to 40.9% at 36 months. DMARDs, which were prescribed in 74/201 (36.8%) patients at baseline, were taken by 53.7% of them at 12 months, 40.5% at 24 months, and 81.8% at 36 months. bDMARDs, which were prescribed at baseline only in patients with a diagnosis of GCA, were taken by 5.9% of patients at 12 months; such a ratio remained stable (4.5%) at 36 months. </w:t>
      </w:r>
    </w:p>
    <w:p w14:paraId="1F274F60" w14:textId="77777777" w:rsidR="00FE397B" w:rsidRPr="00F8207F" w:rsidRDefault="00FE397B" w:rsidP="00FE397B">
      <w:pPr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8207F">
        <w:rPr>
          <w:rFonts w:ascii="Times New Roman" w:hAnsi="Times New Roman"/>
          <w:sz w:val="24"/>
          <w:szCs w:val="24"/>
          <w:lang w:val="en-GB"/>
        </w:rPr>
        <w:t xml:space="preserve">In the first year of follow-up, 33.7% PMR patients suffered from one disease flare, while 16.5% had more than one (up to 5) and 49.7% remained in remission. In the long-term follow-up, PMR patients experienced flares in 25.8% of cases within 24 months and in 40.9% within 36. The number of flares directly correlated to GC dosage (Spearman rho 0.302, 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/>
        </w:rPr>
        <w:t xml:space="preserve">&lt;0.001) and bDMARDs prescription (rho 0.169, 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/>
        </w:rPr>
        <w:t xml:space="preserve">=0.021) at 12 months. Moreover, a positive, statistically significant, correlation was evidenced between GC dosage at 12 and 24 months (rho 0.284, 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/>
        </w:rPr>
        <w:t>=0.002).</w:t>
      </w:r>
    </w:p>
    <w:p w14:paraId="421CCDFF" w14:textId="77777777" w:rsidR="00FE397B" w:rsidRPr="00F8207F" w:rsidRDefault="00FE397B" w:rsidP="00FE397B">
      <w:pPr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8207F">
        <w:rPr>
          <w:rFonts w:ascii="Times New Roman" w:hAnsi="Times New Roman"/>
          <w:sz w:val="24"/>
          <w:szCs w:val="24"/>
          <w:lang w:val="en-GB"/>
        </w:rPr>
        <w:t>A direct correlation was evidenced between the number of flares at 12 and 24 months (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/>
        </w:rPr>
        <w:t>=0.032), as well as between flares themselves, longer time to remission (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/>
        </w:rPr>
        <w:t>&lt;0.001) and higher dosage of GC at 12 and 24 months.</w:t>
      </w:r>
    </w:p>
    <w:p w14:paraId="66178B59" w14:textId="766148BE" w:rsidR="00FE397B" w:rsidRPr="00F8207F" w:rsidRDefault="00FE397B" w:rsidP="00FE397B">
      <w:pPr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8207F">
        <w:rPr>
          <w:rFonts w:ascii="Times New Roman" w:hAnsi="Times New Roman"/>
          <w:sz w:val="24"/>
          <w:szCs w:val="24"/>
          <w:lang w:val="en-GB"/>
        </w:rPr>
        <w:t>A longer time to remission strongly correlated also with higher CRP (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/>
        </w:rPr>
        <w:t xml:space="preserve"> =0.013) and lower Hb (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/>
        </w:rPr>
        <w:t xml:space="preserve"> =0.012) at baseline, while fever positively correlated with ESR (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/>
        </w:rPr>
        <w:t>&lt;0.001) and systemic symptoms (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/>
        </w:rPr>
        <w:t xml:space="preserve"> &lt;0.001). No significant correlation was found for age at onset of symptoms.</w:t>
      </w:r>
    </w:p>
    <w:p w14:paraId="0D309863" w14:textId="77777777" w:rsidR="00FE397B" w:rsidRPr="00F8207F" w:rsidRDefault="00FE397B" w:rsidP="00FE397B">
      <w:pPr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9B3EB41" w14:textId="71ED4F52" w:rsidR="00FE397B" w:rsidRPr="00F8207F" w:rsidRDefault="00FE397B" w:rsidP="0068680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8207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aterials </w:t>
      </w:r>
      <w:r w:rsidR="00E031FB" w:rsidRPr="00F8207F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</w:p>
    <w:p w14:paraId="118D1C28" w14:textId="5DA1DBE9" w:rsidR="00686809" w:rsidRPr="00F8207F" w:rsidRDefault="00686809" w:rsidP="00686809">
      <w:pPr>
        <w:spacing w:line="240" w:lineRule="auto"/>
        <w:jc w:val="both"/>
        <w:rPr>
          <w:rFonts w:ascii="Times New Roman" w:hAnsi="Times New Roman"/>
          <w:sz w:val="24"/>
          <w:szCs w:val="24"/>
          <w:lang w:val="en-GB" w:bidi="en-US"/>
        </w:rPr>
      </w:pPr>
      <w:r w:rsidRPr="00F8207F">
        <w:rPr>
          <w:rFonts w:ascii="Times New Roman" w:hAnsi="Times New Roman"/>
          <w:b/>
          <w:bCs/>
          <w:sz w:val="24"/>
          <w:szCs w:val="24"/>
          <w:u w:val="single"/>
          <w:lang w:val="en-GB"/>
        </w:rPr>
        <w:t>Models of long-term clinical outcomes prediction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>: A backward stepwise multivariate regression analysis was applied to verify which clinical and US features at onset could predict long-term relevant outcomes (</w:t>
      </w:r>
      <w:bookmarkStart w:id="1" w:name="_Hlk123644070"/>
      <w:r w:rsidRPr="00F8207F">
        <w:rPr>
          <w:rFonts w:ascii="Times New Roman" w:hAnsi="Times New Roman"/>
          <w:sz w:val="24"/>
          <w:szCs w:val="24"/>
          <w:lang w:val="en-GB" w:bidi="en-US"/>
        </w:rPr>
        <w:t>flares and persistence on GC therapy</w:t>
      </w:r>
      <w:bookmarkEnd w:id="1"/>
      <w:r w:rsidRPr="00F8207F">
        <w:rPr>
          <w:rFonts w:ascii="Times New Roman" w:hAnsi="Times New Roman"/>
          <w:sz w:val="24"/>
          <w:szCs w:val="24"/>
          <w:lang w:val="en-GB" w:bidi="en-US"/>
        </w:rPr>
        <w:t>) independently from diagnostic shift.</w:t>
      </w:r>
    </w:p>
    <w:p w14:paraId="6D7DEA71" w14:textId="77777777" w:rsidR="00686809" w:rsidRPr="00F8207F" w:rsidRDefault="00686809" w:rsidP="00686809">
      <w:pPr>
        <w:spacing w:line="240" w:lineRule="auto"/>
        <w:jc w:val="both"/>
        <w:rPr>
          <w:rFonts w:ascii="Times New Roman" w:hAnsi="Times New Roman"/>
          <w:sz w:val="24"/>
          <w:szCs w:val="24"/>
          <w:lang w:val="en-GB" w:bidi="en-US"/>
        </w:rPr>
      </w:pPr>
      <w:bookmarkStart w:id="2" w:name="_Hlk123642412"/>
      <w:r w:rsidRPr="00F8207F">
        <w:rPr>
          <w:rFonts w:ascii="Times New Roman" w:hAnsi="Times New Roman"/>
          <w:sz w:val="24"/>
          <w:szCs w:val="24"/>
          <w:lang w:val="en-GB" w:bidi="en-US"/>
        </w:rPr>
        <w:t>The best regression model for prediction of flares at 12 months (r</w:t>
      </w:r>
      <w:r w:rsidRPr="00F8207F">
        <w:rPr>
          <w:rFonts w:ascii="Times New Roman" w:hAnsi="Times New Roman"/>
          <w:sz w:val="24"/>
          <w:szCs w:val="24"/>
          <w:vertAlign w:val="superscript"/>
          <w:lang w:val="en-GB" w:bidi="en-US"/>
        </w:rPr>
        <w:t>2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 xml:space="preserve">=0.173, 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>=0.001) comprised longer time to remission (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>=0.025), lower levels of haemoglobin (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>=0.043) and low frequency of hip synovitis (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>=0.024)</w:t>
      </w:r>
      <w:bookmarkEnd w:id="2"/>
      <w:r w:rsidRPr="00F8207F">
        <w:rPr>
          <w:rFonts w:ascii="Times New Roman" w:hAnsi="Times New Roman"/>
          <w:sz w:val="24"/>
          <w:szCs w:val="24"/>
          <w:lang w:val="en-GB" w:bidi="en-US"/>
        </w:rPr>
        <w:t>.</w:t>
      </w:r>
    </w:p>
    <w:p w14:paraId="1297EEEF" w14:textId="77777777" w:rsidR="00686809" w:rsidRPr="00F8207F" w:rsidRDefault="00686809" w:rsidP="00686809">
      <w:pPr>
        <w:spacing w:line="240" w:lineRule="auto"/>
        <w:jc w:val="both"/>
        <w:rPr>
          <w:rFonts w:ascii="Times New Roman" w:hAnsi="Times New Roman"/>
          <w:sz w:val="24"/>
          <w:szCs w:val="24"/>
          <w:lang w:val="en-GB" w:bidi="en-US"/>
        </w:rPr>
      </w:pPr>
      <w:bookmarkStart w:id="3" w:name="_Hlk123642678"/>
      <w:r w:rsidRPr="00F8207F">
        <w:rPr>
          <w:rFonts w:ascii="Times New Roman" w:hAnsi="Times New Roman"/>
          <w:sz w:val="24"/>
          <w:szCs w:val="24"/>
          <w:lang w:val="en-GB" w:bidi="en-US"/>
        </w:rPr>
        <w:t>The best regression model for prediction of persistence on GC therapy at 12 months (r</w:t>
      </w:r>
      <w:r w:rsidRPr="00F8207F">
        <w:rPr>
          <w:rFonts w:ascii="Times New Roman" w:hAnsi="Times New Roman"/>
          <w:sz w:val="24"/>
          <w:szCs w:val="24"/>
          <w:vertAlign w:val="superscript"/>
          <w:lang w:val="en-GB" w:bidi="en-US"/>
        </w:rPr>
        <w:t>2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 xml:space="preserve">=0.143, 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>=0.001) comprised longer time to remission (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>=0.007), absence of joint erosions (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>=0.005) and absence of wrist synovitis and PD signals (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>=0.028)</w:t>
      </w:r>
      <w:bookmarkEnd w:id="3"/>
      <w:r w:rsidRPr="00F8207F">
        <w:rPr>
          <w:rFonts w:ascii="Times New Roman" w:hAnsi="Times New Roman"/>
          <w:sz w:val="24"/>
          <w:szCs w:val="24"/>
          <w:lang w:val="en-GB" w:bidi="en-US"/>
        </w:rPr>
        <w:t>.</w:t>
      </w:r>
    </w:p>
    <w:p w14:paraId="69B6004B" w14:textId="77777777" w:rsidR="00686809" w:rsidRPr="00F8207F" w:rsidRDefault="00686809" w:rsidP="00686809">
      <w:pPr>
        <w:spacing w:line="240" w:lineRule="auto"/>
        <w:jc w:val="both"/>
        <w:rPr>
          <w:rFonts w:ascii="Times New Roman" w:hAnsi="Times New Roman"/>
          <w:sz w:val="24"/>
          <w:szCs w:val="24"/>
          <w:lang w:val="en-GB" w:bidi="en-US"/>
        </w:rPr>
      </w:pPr>
      <w:r w:rsidRPr="00F8207F">
        <w:rPr>
          <w:rFonts w:ascii="Times New Roman" w:hAnsi="Times New Roman"/>
          <w:sz w:val="24"/>
          <w:szCs w:val="24"/>
          <w:lang w:val="en-GB" w:bidi="en-US"/>
        </w:rPr>
        <w:t>The best regression model for prediction of persistence on GC therapy at 24 months (r</w:t>
      </w:r>
      <w:r w:rsidRPr="00F8207F">
        <w:rPr>
          <w:rFonts w:ascii="Times New Roman" w:hAnsi="Times New Roman"/>
          <w:sz w:val="24"/>
          <w:szCs w:val="24"/>
          <w:vertAlign w:val="superscript"/>
          <w:lang w:val="en-GB" w:bidi="en-US"/>
        </w:rPr>
        <w:t>2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 xml:space="preserve">=0.212, 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>=0.004) comprised longer time to remission (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 xml:space="preserve">=0.05), </w:t>
      </w:r>
      <w:bookmarkStart w:id="4" w:name="_Hlk123652817"/>
      <w:r w:rsidRPr="00F8207F">
        <w:rPr>
          <w:rFonts w:ascii="Times New Roman" w:hAnsi="Times New Roman"/>
          <w:sz w:val="24"/>
          <w:szCs w:val="24"/>
          <w:lang w:val="en-GB" w:bidi="en-US"/>
        </w:rPr>
        <w:t>presence of systemic symptoms (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>=0.05), lower levels of haemoglobin and absence of fever (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>=0.033), older age (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>=0.009)</w:t>
      </w:r>
      <w:bookmarkEnd w:id="4"/>
      <w:r w:rsidRPr="00F8207F">
        <w:rPr>
          <w:rFonts w:ascii="Times New Roman" w:hAnsi="Times New Roman"/>
          <w:sz w:val="24"/>
          <w:szCs w:val="24"/>
          <w:lang w:val="en-GB" w:bidi="en-US"/>
        </w:rPr>
        <w:t>.</w:t>
      </w:r>
    </w:p>
    <w:p w14:paraId="0636234D" w14:textId="77777777" w:rsidR="00686809" w:rsidRPr="00F8207F" w:rsidRDefault="00686809" w:rsidP="00686809">
      <w:pPr>
        <w:spacing w:line="240" w:lineRule="auto"/>
        <w:jc w:val="both"/>
        <w:rPr>
          <w:rFonts w:ascii="Times New Roman" w:hAnsi="Times New Roman"/>
          <w:sz w:val="24"/>
          <w:szCs w:val="24"/>
          <w:lang w:val="en-GB" w:bidi="en-US"/>
        </w:rPr>
      </w:pPr>
      <w:r w:rsidRPr="00F8207F">
        <w:rPr>
          <w:rFonts w:ascii="Times New Roman" w:hAnsi="Times New Roman"/>
          <w:sz w:val="24"/>
          <w:szCs w:val="24"/>
          <w:lang w:val="en-GB" w:bidi="en-US"/>
        </w:rPr>
        <w:t>The best regression model for the prediction of a longer time to remission (r</w:t>
      </w:r>
      <w:r w:rsidRPr="00F8207F">
        <w:rPr>
          <w:rFonts w:ascii="Times New Roman" w:hAnsi="Times New Roman"/>
          <w:sz w:val="24"/>
          <w:szCs w:val="24"/>
          <w:vertAlign w:val="superscript"/>
          <w:lang w:val="en-GB" w:bidi="en-US"/>
        </w:rPr>
        <w:t>2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 xml:space="preserve">=0.244, 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>&lt;0.001) comprised absence of calcifications suggestive for CPDD (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 xml:space="preserve">=0.004), absence 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lastRenderedPageBreak/>
        <w:t>of LHBT tenosynovitis (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>=0.018), lower levels of haemoglobin (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>=0.003) and presence of SA-SD bursitis (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>=0.03) and joint erosions (</w:t>
      </w:r>
      <w:r w:rsidRPr="00F8207F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F8207F">
        <w:rPr>
          <w:rFonts w:ascii="Times New Roman" w:hAnsi="Times New Roman"/>
          <w:sz w:val="24"/>
          <w:szCs w:val="24"/>
          <w:lang w:val="en-GB" w:bidi="en-US"/>
        </w:rPr>
        <w:t>=0.037).</w:t>
      </w:r>
      <w:bookmarkEnd w:id="0"/>
    </w:p>
    <w:p w14:paraId="4925F533" w14:textId="77777777" w:rsidR="00B53407" w:rsidRPr="00F8207F" w:rsidRDefault="00B53407">
      <w:pPr>
        <w:rPr>
          <w:lang w:val="en-GB"/>
        </w:rPr>
      </w:pPr>
    </w:p>
    <w:p w14:paraId="203AA1FF" w14:textId="191456DF" w:rsidR="00792E8F" w:rsidRPr="00F8207F" w:rsidRDefault="00792E8F" w:rsidP="00792E8F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F8207F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1s</w:t>
      </w:r>
      <w:r w:rsidRPr="00F8207F">
        <w:rPr>
          <w:rFonts w:ascii="Times New Roman" w:hAnsi="Times New Roman" w:cs="Times New Roman"/>
          <w:sz w:val="24"/>
          <w:szCs w:val="24"/>
          <w:lang w:val="en-GB"/>
        </w:rPr>
        <w:t>. Cluster analysis</w:t>
      </w:r>
    </w:p>
    <w:p w14:paraId="04657CD8" w14:textId="77777777" w:rsidR="00792E8F" w:rsidRPr="00F8207F" w:rsidRDefault="00792E8F" w:rsidP="00792E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207F">
        <w:rPr>
          <w:noProof/>
          <w:lang w:val="it-IT" w:eastAsia="it-IT"/>
        </w:rPr>
        <w:drawing>
          <wp:inline distT="0" distB="0" distL="0" distR="0" wp14:anchorId="11F9DFF0" wp14:editId="3A10C1F8">
            <wp:extent cx="3209925" cy="4995272"/>
            <wp:effectExtent l="0" t="0" r="0" b="0"/>
            <wp:docPr id="6" name="Immagine 5">
              <a:extLst xmlns:a="http://schemas.openxmlformats.org/drawingml/2006/main">
                <a:ext uri="{FF2B5EF4-FFF2-40B4-BE49-F238E27FC236}">
                  <a16:creationId xmlns:a16="http://schemas.microsoft.com/office/drawing/2014/main" id="{6BD2523D-2A83-38B5-297F-8E8AF4E290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5">
                      <a:extLst>
                        <a:ext uri="{FF2B5EF4-FFF2-40B4-BE49-F238E27FC236}">
                          <a16:creationId xmlns:a16="http://schemas.microsoft.com/office/drawing/2014/main" id="{6BD2523D-2A83-38B5-297F-8E8AF4E290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84668" cy="5111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32FB4" w14:textId="77777777" w:rsidR="00792E8F" w:rsidRPr="00F8207F" w:rsidRDefault="00792E8F" w:rsidP="00792E8F"/>
    <w:p w14:paraId="51F1D2DF" w14:textId="39ED1E12" w:rsidR="00792E8F" w:rsidRPr="00F8207F" w:rsidRDefault="00792E8F" w:rsidP="00792E8F">
      <w:pPr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8207F">
        <w:rPr>
          <w:rFonts w:ascii="Times New Roman" w:hAnsi="Times New Roman"/>
          <w:b/>
          <w:bCs/>
          <w:sz w:val="24"/>
          <w:szCs w:val="24"/>
          <w:lang w:val="en-GB"/>
        </w:rPr>
        <w:t>Table 1s</w:t>
      </w:r>
      <w:r w:rsidRPr="00F8207F">
        <w:rPr>
          <w:rFonts w:ascii="Times New Roman" w:hAnsi="Times New Roman"/>
          <w:sz w:val="24"/>
          <w:szCs w:val="24"/>
          <w:lang w:val="en-GB"/>
        </w:rPr>
        <w:t>: Descriptive characterization of the two groups from cluster analysis</w:t>
      </w:r>
    </w:p>
    <w:tbl>
      <w:tblPr>
        <w:tblW w:w="4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0"/>
        <w:gridCol w:w="1186"/>
        <w:gridCol w:w="1192"/>
        <w:gridCol w:w="1192"/>
      </w:tblGrid>
      <w:tr w:rsidR="00F8207F" w:rsidRPr="00F8207F" w14:paraId="692F4E02" w14:textId="77777777" w:rsidTr="003E6CC4">
        <w:tc>
          <w:tcPr>
            <w:tcW w:w="4760" w:type="dxa"/>
            <w:gridSpan w:val="4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57" w:type="dxa"/>
            </w:tcMar>
            <w:vAlign w:val="center"/>
            <w:hideMark/>
          </w:tcPr>
          <w:p w14:paraId="4533A435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F8207F" w:rsidRPr="00F8207F" w14:paraId="474907A1" w14:textId="77777777" w:rsidTr="003E6CC4">
        <w:tc>
          <w:tcPr>
            <w:tcW w:w="1190" w:type="dxa"/>
            <w:tcBorders>
              <w:top w:val="single" w:sz="4" w:space="0" w:color="333333"/>
              <w:left w:val="nil"/>
              <w:bottom w:val="single" w:sz="4" w:space="0" w:color="333333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D08AE0" w14:textId="77777777" w:rsidR="00792E8F" w:rsidRPr="00F8207F" w:rsidRDefault="00792E8F" w:rsidP="003E6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4" w:space="0" w:color="333333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6C9FA6" w14:textId="77777777" w:rsidR="00792E8F" w:rsidRPr="00F8207F" w:rsidRDefault="00792E8F" w:rsidP="003E6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A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4" w:space="0" w:color="333333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3568D6" w14:textId="77777777" w:rsidR="00792E8F" w:rsidRPr="00F8207F" w:rsidRDefault="00792E8F" w:rsidP="003E6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Mean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4" w:space="0" w:color="333333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03C929" w14:textId="77777777" w:rsidR="00792E8F" w:rsidRPr="00F8207F" w:rsidRDefault="00792E8F" w:rsidP="003E6C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SD</w:t>
            </w:r>
          </w:p>
        </w:tc>
      </w:tr>
      <w:tr w:rsidR="00F8207F" w:rsidRPr="00F8207F" w14:paraId="7540112F" w14:textId="77777777" w:rsidTr="003E6CC4">
        <w:tc>
          <w:tcPr>
            <w:tcW w:w="1190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57B68E3E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Age</w:t>
            </w:r>
          </w:p>
        </w:tc>
        <w:tc>
          <w:tcPr>
            <w:tcW w:w="1186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117BC9CD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cluster 1</w:t>
            </w:r>
          </w:p>
        </w:tc>
        <w:tc>
          <w:tcPr>
            <w:tcW w:w="1192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54F978D1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71.31</w:t>
            </w:r>
          </w:p>
        </w:tc>
        <w:tc>
          <w:tcPr>
            <w:tcW w:w="1192" w:type="dxa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019CBE60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6.67</w:t>
            </w:r>
          </w:p>
        </w:tc>
      </w:tr>
      <w:tr w:rsidR="00F8207F" w:rsidRPr="00F8207F" w14:paraId="7969AA6F" w14:textId="77777777" w:rsidTr="003E6CC4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35E02DA4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7443AB71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cluster 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6314F719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73.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36586D66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7.43</w:t>
            </w:r>
          </w:p>
        </w:tc>
      </w:tr>
      <w:tr w:rsidR="00F8207F" w:rsidRPr="00F8207F" w14:paraId="631A7F02" w14:textId="77777777" w:rsidTr="003E6CC4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65BC4FFF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ES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0455C43B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cluster 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6955AFB2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59.8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17423C93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27.00</w:t>
            </w:r>
          </w:p>
        </w:tc>
      </w:tr>
      <w:tr w:rsidR="00F8207F" w:rsidRPr="00F8207F" w14:paraId="33F49E21" w14:textId="77777777" w:rsidTr="003E6CC4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0A8764FE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073A2205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cluster 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5C37C0B4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55.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61E89DA5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25.18</w:t>
            </w:r>
          </w:p>
        </w:tc>
      </w:tr>
      <w:tr w:rsidR="00F8207F" w:rsidRPr="00F8207F" w14:paraId="0914AE7B" w14:textId="77777777" w:rsidTr="003E6CC4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4A633400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CRP (mg/dl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5ACEBFF0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cluster 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48A62F28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4.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2A6BEA9F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3.39</w:t>
            </w:r>
          </w:p>
        </w:tc>
      </w:tr>
      <w:tr w:rsidR="00F8207F" w:rsidRPr="00F8207F" w14:paraId="09B286EA" w14:textId="77777777" w:rsidTr="003E6CC4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79765A8E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4C7CEA6D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cluster 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6F3A46B7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4.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29B7C2A2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3.84</w:t>
            </w:r>
          </w:p>
        </w:tc>
      </w:tr>
      <w:tr w:rsidR="00F8207F" w:rsidRPr="00F8207F" w14:paraId="6D2827A4" w14:textId="77777777" w:rsidTr="003E6CC4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20EE6C1E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RF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75B67BB5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cluster 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74B4D386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14.4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5823B6C9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30.14</w:t>
            </w:r>
          </w:p>
        </w:tc>
      </w:tr>
      <w:tr w:rsidR="00F8207F" w:rsidRPr="00F8207F" w14:paraId="21E399DE" w14:textId="77777777" w:rsidTr="003E6CC4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3885AAA0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7AEF9343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cluster 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53F17B0F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45.2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720AC2E4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150.06</w:t>
            </w:r>
          </w:p>
        </w:tc>
      </w:tr>
      <w:tr w:rsidR="00F8207F" w:rsidRPr="00F8207F" w14:paraId="077A5B18" w14:textId="77777777" w:rsidTr="003E6CC4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3392A900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Uric Ac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1C6A2631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cluster 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2F47DA54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4.6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728F88A7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2.02</w:t>
            </w:r>
          </w:p>
        </w:tc>
      </w:tr>
      <w:tr w:rsidR="00F8207F" w:rsidRPr="00F8207F" w14:paraId="676DE93F" w14:textId="77777777" w:rsidTr="003E6CC4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7C0554E6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7396E9B2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cluster 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7F905276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4.5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5EB8825C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1.98</w:t>
            </w:r>
          </w:p>
        </w:tc>
      </w:tr>
      <w:tr w:rsidR="00F8207F" w:rsidRPr="00F8207F" w14:paraId="614C1AD2" w14:textId="77777777" w:rsidTr="003E6CC4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7E9A1051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lastRenderedPageBreak/>
              <w:t>WBC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7770EBFB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cluster 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421A066D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9457.7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7B756261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2845.05</w:t>
            </w:r>
          </w:p>
        </w:tc>
      </w:tr>
      <w:tr w:rsidR="00F8207F" w:rsidRPr="00F8207F" w14:paraId="1CBDB261" w14:textId="77777777" w:rsidTr="003E6CC4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3FADE698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0D743C2C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cluster 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3F352D7D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7806.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761EF584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3894.72</w:t>
            </w:r>
          </w:p>
        </w:tc>
      </w:tr>
      <w:tr w:rsidR="00F8207F" w:rsidRPr="00F8207F" w14:paraId="472CD2B8" w14:textId="77777777" w:rsidTr="003E6CC4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3470FC98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PL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6D972663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cluster 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5AA895A1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362.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10813076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92.87</w:t>
            </w:r>
          </w:p>
        </w:tc>
      </w:tr>
      <w:tr w:rsidR="00F8207F" w:rsidRPr="00F8207F" w14:paraId="66229F01" w14:textId="77777777" w:rsidTr="003E6CC4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1D9CAAFF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1E58BD6C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cluster 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4D67A855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304.6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1CB1A564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145.92</w:t>
            </w:r>
          </w:p>
        </w:tc>
      </w:tr>
      <w:tr w:rsidR="00F8207F" w:rsidRPr="00F8207F" w14:paraId="29EFD5F6" w14:textId="77777777" w:rsidTr="003E6CC4"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593AD39C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Hb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40D4F73E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cluster 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451DCAC2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12.4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57" w:type="dxa"/>
              <w:bottom w:w="14" w:type="dxa"/>
              <w:right w:w="102" w:type="dxa"/>
            </w:tcMar>
            <w:vAlign w:val="center"/>
            <w:hideMark/>
          </w:tcPr>
          <w:p w14:paraId="22F84806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1.18</w:t>
            </w:r>
          </w:p>
        </w:tc>
      </w:tr>
      <w:tr w:rsidR="00F8207F" w:rsidRPr="00F8207F" w14:paraId="2EFA7155" w14:textId="77777777" w:rsidTr="003E6CC4">
        <w:tc>
          <w:tcPr>
            <w:tcW w:w="119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02" w:type="dxa"/>
            </w:tcMar>
            <w:vAlign w:val="center"/>
            <w:hideMark/>
          </w:tcPr>
          <w:p w14:paraId="70F018A7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02" w:type="dxa"/>
            </w:tcMar>
            <w:vAlign w:val="center"/>
            <w:hideMark/>
          </w:tcPr>
          <w:p w14:paraId="45EEBA26" w14:textId="77777777" w:rsidR="00792E8F" w:rsidRPr="00F8207F" w:rsidRDefault="00792E8F" w:rsidP="003E6C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cluster 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02" w:type="dxa"/>
            </w:tcMar>
            <w:vAlign w:val="center"/>
            <w:hideMark/>
          </w:tcPr>
          <w:p w14:paraId="72682AD4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11.6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tcMar>
              <w:top w:w="14" w:type="dxa"/>
              <w:left w:w="57" w:type="dxa"/>
              <w:bottom w:w="57" w:type="dxa"/>
              <w:right w:w="102" w:type="dxa"/>
            </w:tcMar>
            <w:vAlign w:val="center"/>
            <w:hideMark/>
          </w:tcPr>
          <w:p w14:paraId="213FFDDB" w14:textId="77777777" w:rsidR="00792E8F" w:rsidRPr="00F8207F" w:rsidRDefault="00792E8F" w:rsidP="003E6C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8207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it-IT"/>
              </w:rPr>
              <w:t>3.57</w:t>
            </w:r>
          </w:p>
        </w:tc>
      </w:tr>
      <w:tr w:rsidR="00F8207F" w:rsidRPr="00F8207F" w14:paraId="5582CA21" w14:textId="77777777" w:rsidTr="003E6CC4">
        <w:tc>
          <w:tcPr>
            <w:tcW w:w="4760" w:type="dxa"/>
            <w:gridSpan w:val="4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14:paraId="58DA9B40" w14:textId="77777777" w:rsidR="00792E8F" w:rsidRPr="00F8207F" w:rsidRDefault="00792E8F" w:rsidP="003E6C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it-IT"/>
              </w:rPr>
            </w:pPr>
          </w:p>
        </w:tc>
      </w:tr>
    </w:tbl>
    <w:p w14:paraId="159132B3" w14:textId="77777777" w:rsidR="00792E8F" w:rsidRPr="00F8207F" w:rsidRDefault="00792E8F" w:rsidP="00792E8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207F">
        <w:rPr>
          <w:rFonts w:ascii="Times New Roman" w:hAnsi="Times New Roman"/>
          <w:b/>
          <w:bCs/>
          <w:sz w:val="24"/>
          <w:szCs w:val="24"/>
        </w:rPr>
        <w:t>List of abbreviations</w:t>
      </w:r>
      <w:r w:rsidRPr="00F8207F">
        <w:rPr>
          <w:rFonts w:ascii="Times New Roman" w:hAnsi="Times New Roman"/>
          <w:sz w:val="24"/>
          <w:szCs w:val="24"/>
        </w:rPr>
        <w:t xml:space="preserve">: </w:t>
      </w:r>
      <w:r w:rsidRPr="00F8207F">
        <w:rPr>
          <w:rFonts w:ascii="Times New Roman" w:hAnsi="Times New Roman" w:cs="Times New Roman"/>
          <w:sz w:val="24"/>
          <w:szCs w:val="24"/>
        </w:rPr>
        <w:t>CRP: C reactive protein; ESR: erythron sedimentation rate; Hb: hemoglobin; PLT: platelets; RF: rheumatoid factor; WBC: white blood cells.</w:t>
      </w:r>
    </w:p>
    <w:p w14:paraId="6BA52AD9" w14:textId="02F204E4" w:rsidR="00792E8F" w:rsidRPr="00F8207F" w:rsidRDefault="00792E8F"/>
    <w:sectPr w:rsidR="00792E8F" w:rsidRPr="00F8207F" w:rsidSect="009508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489"/>
    <w:rsid w:val="003B4489"/>
    <w:rsid w:val="00686809"/>
    <w:rsid w:val="00792E8F"/>
    <w:rsid w:val="00826B5A"/>
    <w:rsid w:val="00896EA1"/>
    <w:rsid w:val="008C036F"/>
    <w:rsid w:val="00B53407"/>
    <w:rsid w:val="00E031FB"/>
    <w:rsid w:val="00F8207F"/>
    <w:rsid w:val="00FE3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406C8"/>
  <w15:chartTrackingRefBased/>
  <w15:docId w15:val="{AEFF3810-1979-4C0B-B79D-41B6F4D2C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26B5A"/>
    <w:pPr>
      <w:spacing w:after="200" w:line="276" w:lineRule="auto"/>
    </w:pPr>
    <w:rPr>
      <w:lang w:val="es-E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48</Words>
  <Characters>3127</Characters>
  <Application>Microsoft Office Word</Application>
  <DocSecurity>0</DocSecurity>
  <Lines>26</Lines>
  <Paragraphs>7</Paragraphs>
  <ScaleCrop>false</ScaleCrop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na d'Alessandro</dc:creator>
  <cp:keywords/>
  <dc:description/>
  <cp:lastModifiedBy>Miriana d'Alessandro</cp:lastModifiedBy>
  <cp:revision>11</cp:revision>
  <dcterms:created xsi:type="dcterms:W3CDTF">2023-02-02T17:26:00Z</dcterms:created>
  <dcterms:modified xsi:type="dcterms:W3CDTF">2023-05-08T10:00:00Z</dcterms:modified>
</cp:coreProperties>
</file>